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06F18" w14:textId="77777777" w:rsidR="001F7FB6" w:rsidRPr="007A2DAD" w:rsidRDefault="00820C9E" w:rsidP="00820C9E">
      <w:pPr>
        <w:rPr>
          <w:rFonts w:ascii="Times New Roman" w:hAnsi="Times New Roman" w:cs="Times New Roman"/>
        </w:rPr>
      </w:pPr>
      <w:r w:rsidRPr="007A2DAD">
        <w:rPr>
          <w:rFonts w:ascii="Times New Roman" w:hAnsi="Times New Roman" w:cs="Times New Roman"/>
        </w:rPr>
        <w:t xml:space="preserve">Table 2. Baseline patient characteristics stratified by HER2 status in </w:t>
      </w:r>
      <w:r w:rsidR="001F7FB6" w:rsidRPr="007A2DAD">
        <w:rPr>
          <w:rFonts w:ascii="Times New Roman" w:hAnsi="Times New Roman" w:cs="Times New Roman"/>
        </w:rPr>
        <w:t>HR-</w:t>
      </w:r>
      <w:r w:rsidRPr="007A2DAD">
        <w:rPr>
          <w:rFonts w:ascii="Times New Roman" w:hAnsi="Times New Roman" w:cs="Times New Roman"/>
        </w:rPr>
        <w:t>positive subgroup</w:t>
      </w:r>
    </w:p>
    <w:p w14:paraId="6962F296" w14:textId="092E167E" w:rsidR="00820C9E" w:rsidRPr="007A2DAD" w:rsidRDefault="00696433" w:rsidP="00820C9E">
      <w:pPr>
        <w:rPr>
          <w:rFonts w:ascii="Times New Roman" w:hAnsi="Times New Roman" w:cs="Times New Roman"/>
        </w:rPr>
      </w:pPr>
      <w:r w:rsidRPr="007A2DAD">
        <w:rPr>
          <w:rFonts w:ascii="Times New Roman" w:hAnsi="Times New Roman" w:cs="Times New Roman"/>
        </w:rPr>
        <w:t xml:space="preserve"> (</w:t>
      </w:r>
      <w:r w:rsidR="007C036B" w:rsidRPr="007A2DAD">
        <w:rPr>
          <w:rFonts w:ascii="Times New Roman" w:hAnsi="Times New Roman" w:cs="Times New Roman"/>
        </w:rPr>
        <w:t>HER2 0</w:t>
      </w:r>
      <w:r w:rsidRPr="007A2DAD">
        <w:rPr>
          <w:rFonts w:ascii="Times New Roman" w:hAnsi="Times New Roman" w:cs="Times New Roman"/>
        </w:rPr>
        <w:t xml:space="preserve"> vs</w:t>
      </w:r>
      <w:r w:rsidR="008071E6" w:rsidRPr="007A2DAD">
        <w:rPr>
          <w:rFonts w:ascii="Times New Roman" w:hAnsi="Times New Roman" w:cs="Times New Roman"/>
        </w:rPr>
        <w:t>.</w:t>
      </w:r>
      <w:r w:rsidRPr="007A2DAD">
        <w:rPr>
          <w:rFonts w:ascii="Times New Roman" w:hAnsi="Times New Roman" w:cs="Times New Roman"/>
        </w:rPr>
        <w:t xml:space="preserve"> HER2-low)</w:t>
      </w:r>
    </w:p>
    <w:tbl>
      <w:tblPr>
        <w:tblW w:w="8931" w:type="dxa"/>
        <w:tblInd w:w="-28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2127"/>
        <w:gridCol w:w="1842"/>
        <w:gridCol w:w="1701"/>
        <w:gridCol w:w="709"/>
      </w:tblGrid>
      <w:tr w:rsidR="007A2DAD" w:rsidRPr="007A2DAD" w14:paraId="41FEA00A" w14:textId="77777777" w:rsidTr="008565FD">
        <w:trPr>
          <w:trHeight w:val="285"/>
        </w:trPr>
        <w:tc>
          <w:tcPr>
            <w:tcW w:w="255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162E6" w14:textId="77777777" w:rsidR="001F7FB6" w:rsidRPr="007A2DAD" w:rsidRDefault="001F7FB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Demographics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BD571" w14:textId="77777777" w:rsidR="001F7FB6" w:rsidRPr="007A2DAD" w:rsidRDefault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81941" w14:textId="48E76945" w:rsidR="001F7FB6" w:rsidRPr="007A2DAD" w:rsidRDefault="007C03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HER2 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DBE36" w14:textId="77777777" w:rsidR="001F7FB6" w:rsidRPr="007A2DAD" w:rsidRDefault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HER2-low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6F12B" w14:textId="77777777" w:rsidR="001F7FB6" w:rsidRPr="007A2DAD" w:rsidRDefault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p value*</w:t>
            </w:r>
          </w:p>
        </w:tc>
      </w:tr>
      <w:tr w:rsidR="007A2DAD" w:rsidRPr="007A2DAD" w14:paraId="22E09735" w14:textId="77777777" w:rsidTr="008565FD">
        <w:trPr>
          <w:trHeight w:val="300"/>
        </w:trPr>
        <w:tc>
          <w:tcPr>
            <w:tcW w:w="25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4E79EB" w14:textId="77777777" w:rsidR="001F7FB6" w:rsidRPr="007A2DAD" w:rsidRDefault="001F7FB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827DA" w14:textId="77777777" w:rsidR="001F7FB6" w:rsidRPr="007A2DAD" w:rsidRDefault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(n=104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DBD38" w14:textId="77777777" w:rsidR="001F7FB6" w:rsidRPr="007A2DAD" w:rsidRDefault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(n=56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1042E" w14:textId="77777777" w:rsidR="001F7FB6" w:rsidRPr="007A2DAD" w:rsidRDefault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(n=481)</w:t>
            </w:r>
          </w:p>
        </w:tc>
        <w:tc>
          <w:tcPr>
            <w:tcW w:w="7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AA35D9" w14:textId="77777777" w:rsidR="001F7FB6" w:rsidRPr="007A2DAD" w:rsidRDefault="001F7FB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A2DAD" w:rsidRPr="007A2DAD" w14:paraId="45B18EAA" w14:textId="77777777" w:rsidTr="008565FD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589C6" w14:textId="77777777" w:rsidR="001F7FB6" w:rsidRPr="007A2DAD" w:rsidRDefault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Age (media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32946" w14:textId="77777777" w:rsidR="001F7FB6" w:rsidRPr="007A2DAD" w:rsidRDefault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3530C" w14:textId="77777777" w:rsidR="001F7FB6" w:rsidRPr="007A2DAD" w:rsidRDefault="001F7FB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5CD6C" w14:textId="77777777" w:rsidR="001F7FB6" w:rsidRPr="007A2DAD" w:rsidRDefault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68ECF" w14:textId="77777777" w:rsidR="001F7FB6" w:rsidRPr="007A2DAD" w:rsidRDefault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2DAD" w:rsidRPr="007A2DAD" w14:paraId="5D2A4B0C" w14:textId="77777777" w:rsidTr="008565FD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AE613" w14:textId="77777777" w:rsidR="001F7FB6" w:rsidRPr="007A2DAD" w:rsidRDefault="001F7FB6" w:rsidP="001F7FB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 xml:space="preserve">  &lt;70 yea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94A54" w14:textId="77777777" w:rsidR="001F7FB6" w:rsidRPr="007A2DAD" w:rsidRDefault="001F7FB6" w:rsidP="001F7FB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1009 (96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57A25" w14:textId="77777777" w:rsidR="001F7FB6" w:rsidRPr="007A2DAD" w:rsidRDefault="001F7FB6" w:rsidP="001F7F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543 (96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B9A0F" w14:textId="77777777" w:rsidR="001F7FB6" w:rsidRPr="007A2DAD" w:rsidRDefault="001F7FB6" w:rsidP="001F7F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466 (96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20945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7A2DAD" w:rsidRPr="007A2DAD" w14:paraId="63EFB38D" w14:textId="77777777" w:rsidTr="008565FD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DE0EE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 xml:space="preserve">  ≥70 yea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ACE91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36 (3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39527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21 (3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DB209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15 (3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3FE4E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2DAD" w:rsidRPr="007A2DAD" w14:paraId="135FEBBC" w14:textId="77777777" w:rsidTr="008565FD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8116B" w14:textId="1CCE6A9D" w:rsidR="001F7FB6" w:rsidRPr="007A2DAD" w:rsidRDefault="001F7FB6" w:rsidP="001F7FB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 xml:space="preserve">Performance </w:t>
            </w:r>
            <w:r w:rsidR="00EC7CC5" w:rsidRPr="007A2DA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tat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5136F8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B6C718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00DF6D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82E2A" w14:textId="48263C3F" w:rsidR="001F7FB6" w:rsidRPr="007A2DAD" w:rsidRDefault="00CE1788" w:rsidP="001F7FB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7A2DAD" w:rsidRPr="007A2DAD" w14:paraId="6E2F5FF9" w14:textId="77777777" w:rsidTr="008565FD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3430B" w14:textId="77777777" w:rsidR="001F7FB6" w:rsidRPr="007A2DAD" w:rsidRDefault="001F7FB6" w:rsidP="00DA24F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0~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FDC3A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992 (94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0981A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535 (94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80107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457 (95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C2C61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2DAD" w:rsidRPr="007A2DAD" w14:paraId="135521AA" w14:textId="77777777" w:rsidTr="008565FD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1D263" w14:textId="3ECEF0B4" w:rsidR="001F7FB6" w:rsidRPr="007A2DAD" w:rsidRDefault="00DA24F5" w:rsidP="00DA24F5">
            <w:pPr>
              <w:ind w:firstLineChars="100" w:firstLine="2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1F7FB6" w:rsidRPr="007A2D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0EE6A" w14:textId="1C15A294" w:rsidR="001F7FB6" w:rsidRPr="007A2DAD" w:rsidRDefault="009B7985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1F7FB6" w:rsidRPr="007A2DA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 w:rsidR="001F7FB6" w:rsidRPr="007A2DA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7392A" w14:textId="0C19AE0E" w:rsidR="001F7FB6" w:rsidRPr="007A2DAD" w:rsidRDefault="00CE1788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29 (5.1</w:t>
            </w:r>
            <w:r w:rsidR="001F7FB6" w:rsidRPr="007A2DA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8E63D" w14:textId="47032504" w:rsidR="001F7FB6" w:rsidRPr="007A2DAD" w:rsidRDefault="00CE1788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24 (5.0</w:t>
            </w:r>
            <w:r w:rsidR="001F7FB6" w:rsidRPr="007A2DA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56DE1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2DAD" w:rsidRPr="007A2DAD" w14:paraId="19FB1E52" w14:textId="77777777" w:rsidTr="008565FD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930D4" w14:textId="24A041D4" w:rsidR="001F7FB6" w:rsidRPr="007A2DAD" w:rsidRDefault="001F7FB6" w:rsidP="001F7FB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 xml:space="preserve">Menopausal </w:t>
            </w:r>
            <w:proofErr w:type="spellStart"/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  <w:r w:rsidR="00DA033D" w:rsidRPr="007A2D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D30616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9D685D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B9809E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7F628" w14:textId="77777777" w:rsidR="001F7FB6" w:rsidRPr="007A2DAD" w:rsidRDefault="001F7FB6" w:rsidP="001F7FB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7A2DAD" w:rsidRPr="007A2DAD" w14:paraId="6FDE9604" w14:textId="77777777" w:rsidTr="008565FD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6F5B2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 xml:space="preserve">  Pre/peri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C998F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596 (57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BF25E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319 (56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DDDCE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277 (57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329FD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2DAD" w:rsidRPr="007A2DAD" w14:paraId="7B29DC61" w14:textId="77777777" w:rsidTr="008565FD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DFFC1" w14:textId="77777777" w:rsidR="001F7FB6" w:rsidRPr="007A2DAD" w:rsidRDefault="001F7FB6" w:rsidP="001F7FB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 xml:space="preserve">  Post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962F6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432 (41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634A8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239 (42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F0134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193 (40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DD825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2DAD" w:rsidRPr="007A2DAD" w14:paraId="5564D129" w14:textId="77777777" w:rsidTr="008565FD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86662" w14:textId="77777777" w:rsidR="001F7FB6" w:rsidRPr="007A2DAD" w:rsidRDefault="001F7FB6" w:rsidP="001F7FB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Histolog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7C7BDE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A8CB51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8CA9D6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C2E30" w14:textId="77777777" w:rsidR="001F7FB6" w:rsidRPr="007A2DAD" w:rsidRDefault="001F7FB6" w:rsidP="001F7FB6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7A2DAD" w:rsidRPr="007A2DAD" w14:paraId="132C12D6" w14:textId="77777777" w:rsidTr="008565FD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8F720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 xml:space="preserve">  Invasive duct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D4950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933 (89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24EDE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496 (87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85517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437 (90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54746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2DAD" w:rsidRPr="007A2DAD" w14:paraId="2620D12B" w14:textId="77777777" w:rsidTr="008565FD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B5D62" w14:textId="77777777" w:rsidR="001F7FB6" w:rsidRPr="007A2DAD" w:rsidRDefault="001F7FB6" w:rsidP="001F7FB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 xml:space="preserve">  Invasive lobula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A3093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66 (6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6452F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48 (8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8BE05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18 (3.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E8429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2DAD" w:rsidRPr="007A2DAD" w14:paraId="31A21748" w14:textId="77777777" w:rsidTr="008565FD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521E8" w14:textId="77777777" w:rsidR="001F7FB6" w:rsidRPr="007A2DAD" w:rsidRDefault="001F7FB6" w:rsidP="001F7FB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29F77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46 (4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C7E6E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20 (3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B38DF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26 (5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1A70A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2DAD" w:rsidRPr="007A2DAD" w14:paraId="1482EEA6" w14:textId="77777777" w:rsidTr="008565FD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3E72B" w14:textId="330A27B3" w:rsidR="001F7FB6" w:rsidRPr="007A2DAD" w:rsidRDefault="001F7FB6" w:rsidP="001F7FB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 xml:space="preserve">Nuclear </w:t>
            </w:r>
            <w:proofErr w:type="spellStart"/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  <w:r w:rsidR="00DA033D" w:rsidRPr="007A2D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A8376F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637CDB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B9CE19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48EB2" w14:textId="77777777" w:rsidR="001F7FB6" w:rsidRPr="007A2DAD" w:rsidRDefault="001F7FB6" w:rsidP="001F7FB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7A2DAD" w:rsidRPr="007A2DAD" w14:paraId="147F9285" w14:textId="77777777" w:rsidTr="008565FD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A21AE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 xml:space="preserve">  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B0612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18 (1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4D61A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7 (1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67D10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11 (2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88B95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2DAD" w:rsidRPr="007A2DAD" w14:paraId="2E0F7604" w14:textId="77777777" w:rsidTr="008565FD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4C56A" w14:textId="77777777" w:rsidR="001F7FB6" w:rsidRPr="007A2DAD" w:rsidRDefault="001F7FB6" w:rsidP="001F7FB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 xml:space="preserve">  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67031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257 (24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AC4DF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121 (21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F53E9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136 (28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2F4A0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2DAD" w:rsidRPr="007A2DAD" w14:paraId="6408CB38" w14:textId="77777777" w:rsidTr="008565FD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F53C4" w14:textId="77777777" w:rsidR="001F7FB6" w:rsidRPr="007A2DAD" w:rsidRDefault="001F7FB6" w:rsidP="001F7FB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 xml:space="preserve">  I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D57A7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104 (10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86626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55 (9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3C0C1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49 (10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69D2E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2DAD" w:rsidRPr="007A2DAD" w14:paraId="2A0ADC96" w14:textId="77777777" w:rsidTr="00DA24F5">
        <w:trPr>
          <w:trHeight w:val="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9178F" w14:textId="5F347521" w:rsidR="001F7FB6" w:rsidRPr="007A2DAD" w:rsidRDefault="001F7FB6" w:rsidP="001F7FB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  <w:r w:rsidR="00196685" w:rsidRPr="007A2DAD">
              <w:rPr>
                <w:rFonts w:ascii="Times New Roman" w:hAnsi="Times New Roman" w:cs="Times New Roman"/>
                <w:sz w:val="20"/>
                <w:szCs w:val="20"/>
              </w:rPr>
              <w:t xml:space="preserve"> at </w:t>
            </w:r>
            <w:proofErr w:type="spellStart"/>
            <w:r w:rsidR="00196685" w:rsidRPr="007A2DAD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  <w:r w:rsidR="00DA033D" w:rsidRPr="007A2D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B9983A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11A34A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B22CE5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10CF5" w14:textId="77777777" w:rsidR="001F7FB6" w:rsidRPr="007A2DAD" w:rsidRDefault="001F7FB6" w:rsidP="001F7FB6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7A2DAD" w:rsidRPr="007A2DAD" w14:paraId="7EF4C7D2" w14:textId="77777777" w:rsidTr="008565FD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D2833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 xml:space="preserve">  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C3831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91 (8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49FD2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52 (9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403F9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39 (8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92247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2DAD" w:rsidRPr="007A2DAD" w14:paraId="4FAA26F1" w14:textId="77777777" w:rsidTr="008565FD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2BA47" w14:textId="77777777" w:rsidR="001F7FB6" w:rsidRPr="007A2DAD" w:rsidRDefault="001F7FB6" w:rsidP="001F7FB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 xml:space="preserve">  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0FA5A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351 (33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13041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194 (34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4F445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157 (32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BDFEC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2DAD" w:rsidRPr="007A2DAD" w14:paraId="5E2C8822" w14:textId="77777777" w:rsidTr="008565FD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4CCF5" w14:textId="77777777" w:rsidR="001F7FB6" w:rsidRPr="007A2DAD" w:rsidRDefault="001F7FB6" w:rsidP="001F7FB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 xml:space="preserve">  I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7B1F0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236 (22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22359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135 (23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2DB08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101 (21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9A99C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2DAD" w:rsidRPr="007A2DAD" w14:paraId="64DA2C0C" w14:textId="77777777" w:rsidTr="008565FD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F5E9C" w14:textId="77777777" w:rsidR="001F7FB6" w:rsidRPr="007A2DAD" w:rsidRDefault="001F7FB6" w:rsidP="001F7FB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 xml:space="preserve">  IV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D73D7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111 (10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1F1F9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40 (7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CA264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71 (14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EB45D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2DAD" w:rsidRPr="007A2DAD" w14:paraId="659FB9A0" w14:textId="77777777" w:rsidTr="008565FD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8C784" w14:textId="0675F63D" w:rsidR="001F7FB6" w:rsidRPr="007A2DAD" w:rsidRDefault="001F7FB6" w:rsidP="001F7FB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Ki-67</w:t>
            </w:r>
            <w:r w:rsidR="00DA033D" w:rsidRPr="007A2D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6ACFCC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B28B78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9D4393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63519" w14:textId="77777777" w:rsidR="001F7FB6" w:rsidRPr="007A2DAD" w:rsidRDefault="001F7FB6" w:rsidP="001F7FB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7A2DAD" w:rsidRPr="007A2DAD" w14:paraId="092B8DBA" w14:textId="77777777" w:rsidTr="008565FD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11C25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Median (min-max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C19C4C" w14:textId="77777777" w:rsidR="001F7FB6" w:rsidRPr="007A2DAD" w:rsidRDefault="009F577B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0 (5-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95D5D1" w14:textId="77777777" w:rsidR="001F7FB6" w:rsidRPr="007A2DAD" w:rsidRDefault="009F577B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0 (5-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389456" w14:textId="77777777" w:rsidR="001F7FB6" w:rsidRPr="007A2DAD" w:rsidRDefault="009F577B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25 (5-8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F5FCF" w14:textId="77777777" w:rsidR="001F7FB6" w:rsidRPr="007A2DAD" w:rsidRDefault="001F7FB6" w:rsidP="001F7F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2DAD" w:rsidRPr="007A2DAD" w14:paraId="14F7DB16" w14:textId="77777777" w:rsidTr="008565FD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8C00E" w14:textId="77777777" w:rsidR="001F7FB6" w:rsidRPr="007A2DAD" w:rsidRDefault="001F7FB6" w:rsidP="009F577B">
            <w:pPr>
              <w:ind w:firstLineChars="100" w:firstLine="2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≤14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CCEBA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123 (11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36FCB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57 (10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47764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66 (13.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51D74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2DAD" w:rsidRPr="007A2DAD" w14:paraId="3761A253" w14:textId="77777777" w:rsidTr="008565FD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C9CB5" w14:textId="77777777" w:rsidR="001F7FB6" w:rsidRPr="007A2DAD" w:rsidRDefault="001F7FB6" w:rsidP="001F7FB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 xml:space="preserve">  &gt;14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48AB2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315 (30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99852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150 (26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54A78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165 (34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6BEC7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2DAD" w:rsidRPr="007A2DAD" w14:paraId="26A8ACFA" w14:textId="77777777" w:rsidTr="00DA24F5">
        <w:trPr>
          <w:trHeight w:val="9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D0F50" w14:textId="77777777" w:rsidR="001F7FB6" w:rsidRPr="007A2DAD" w:rsidRDefault="001F7FB6" w:rsidP="001F7FB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Initial metastatic sit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613CA4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602B7A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70E799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1B138" w14:textId="77777777" w:rsidR="001F7FB6" w:rsidRPr="007A2DAD" w:rsidRDefault="001F7FB6" w:rsidP="001F7FB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7A2DAD" w:rsidRPr="007A2DAD" w14:paraId="7C5E153C" w14:textId="77777777" w:rsidTr="00DA24F5">
        <w:trPr>
          <w:trHeight w:val="32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0C16C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 xml:space="preserve">  Bone and soft tissue onl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91478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299 (28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2F6F6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171 (30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9447D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128 (26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5327A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2DAD" w:rsidRPr="007A2DAD" w14:paraId="113BB119" w14:textId="77777777" w:rsidTr="008565FD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1915D" w14:textId="77777777" w:rsidR="001F7FB6" w:rsidRPr="007A2DAD" w:rsidRDefault="001F7FB6" w:rsidP="001F7FB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 xml:space="preserve">  Liv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28335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229 (21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09412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120 (21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D4E48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109 (22.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0EE89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2DAD" w:rsidRPr="007A2DAD" w14:paraId="2E3C0717" w14:textId="77777777" w:rsidTr="008565FD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5CFD1" w14:textId="77777777" w:rsidR="001F7FB6" w:rsidRPr="007A2DAD" w:rsidRDefault="001F7FB6" w:rsidP="001F7FB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 xml:space="preserve">  Lu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26690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343 (32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5496D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196 (34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EAD64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147 (30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ECA85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2DAD" w:rsidRPr="007A2DAD" w14:paraId="56CC5DDD" w14:textId="77777777" w:rsidTr="00DA24F5">
        <w:trPr>
          <w:trHeight w:val="18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8CEBA" w14:textId="76743855" w:rsidR="001F7FB6" w:rsidRPr="007A2DAD" w:rsidRDefault="001F7FB6" w:rsidP="001F7FB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 xml:space="preserve">Number of metastatic </w:t>
            </w:r>
            <w:proofErr w:type="spellStart"/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sites</w:t>
            </w:r>
            <w:r w:rsidR="00DA033D" w:rsidRPr="007A2D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4F9973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BEAF7C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5F18AB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20BD2" w14:textId="77777777" w:rsidR="001F7FB6" w:rsidRPr="007A2DAD" w:rsidRDefault="001F7FB6" w:rsidP="001F7FB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7A2DAD" w:rsidRPr="007A2DAD" w14:paraId="58EAAEED" w14:textId="77777777" w:rsidTr="00DA24F5">
        <w:trPr>
          <w:trHeight w:val="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9DAAC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 xml:space="preserve">  &lt; 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6EE33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880 (84.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CDBCA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472 (83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8B63D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408 (84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4248A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2DAD" w:rsidRPr="007A2DAD" w14:paraId="11557AB8" w14:textId="77777777" w:rsidTr="00DA24F5">
        <w:trPr>
          <w:trHeight w:val="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5B069" w14:textId="77777777" w:rsidR="001F7FB6" w:rsidRPr="007A2DAD" w:rsidRDefault="001F7FB6" w:rsidP="001F7FB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 xml:space="preserve">  ≥ 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D7EB8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158 (15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312C3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88 (15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3AC56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70 (14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755DB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2DAD" w:rsidRPr="007A2DAD" w14:paraId="212059A1" w14:textId="77777777" w:rsidTr="008565FD">
        <w:trPr>
          <w:trHeight w:val="765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19540" w14:textId="51BF9D30" w:rsidR="001F7FB6" w:rsidRPr="007A2DAD" w:rsidRDefault="001F7FB6" w:rsidP="001F7FB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Disease-free interval in recurrent population (n=</w:t>
            </w:r>
            <w:r w:rsidR="009B7985" w:rsidRPr="007A2DAD">
              <w:rPr>
                <w:rFonts w:ascii="Times New Roman" w:hAnsi="Times New Roman" w:cs="Times New Roman"/>
                <w:sz w:val="20"/>
                <w:szCs w:val="20"/>
              </w:rPr>
              <w:t>935</w:t>
            </w: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D778C4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40B9BD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226CE3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82997" w14:textId="77777777" w:rsidR="001F7FB6" w:rsidRPr="007A2DAD" w:rsidRDefault="001F7FB6" w:rsidP="001F7FB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7A2DAD" w:rsidRPr="007A2DAD" w14:paraId="53ABF3DC" w14:textId="77777777" w:rsidTr="008565FD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B2BCF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 xml:space="preserve">  ≤ 5 yea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C987D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718 (68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2C9A6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407 (72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EE822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311 (64.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C1986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2DAD" w:rsidRPr="007A2DAD" w14:paraId="6EA38FF3" w14:textId="77777777" w:rsidTr="008565F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71205" w14:textId="77777777" w:rsidR="001F7FB6" w:rsidRPr="007A2DAD" w:rsidRDefault="001F7FB6" w:rsidP="001F7FB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 xml:space="preserve">  &gt; 5 year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B0E27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217 (20.8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ABAD2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118 (20.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DDD28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>99 (20.6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A43B0" w14:textId="77777777" w:rsidR="001F7FB6" w:rsidRPr="007A2DAD" w:rsidRDefault="001F7FB6" w:rsidP="001F7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DAD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</w:tbl>
    <w:p w14:paraId="13D65564" w14:textId="733896CE" w:rsidR="009F577B" w:rsidRPr="007A2DAD" w:rsidRDefault="009F577B" w:rsidP="009F577B">
      <w:pPr>
        <w:rPr>
          <w:rFonts w:ascii="Times New Roman" w:hAnsi="Times New Roman" w:cs="Times New Roman"/>
        </w:rPr>
      </w:pPr>
      <w:proofErr w:type="spellStart"/>
      <w:r w:rsidRPr="007A2DAD">
        <w:rPr>
          <w:rFonts w:ascii="Times New Roman" w:hAnsi="Times New Roman" w:cs="Times New Roman"/>
          <w:vertAlign w:val="superscript"/>
        </w:rPr>
        <w:t>a</w:t>
      </w:r>
      <w:r w:rsidRPr="007A2DAD">
        <w:rPr>
          <w:rFonts w:ascii="Times New Roman" w:hAnsi="Times New Roman" w:cs="Times New Roman"/>
        </w:rPr>
        <w:t>Some</w:t>
      </w:r>
      <w:proofErr w:type="spellEnd"/>
      <w:r w:rsidRPr="007A2DAD">
        <w:rPr>
          <w:rFonts w:ascii="Times New Roman" w:hAnsi="Times New Roman" w:cs="Times New Roman"/>
        </w:rPr>
        <w:t xml:space="preserve"> of </w:t>
      </w:r>
      <w:r w:rsidR="00DA033D" w:rsidRPr="007A2DAD">
        <w:rPr>
          <w:rFonts w:ascii="Times New Roman" w:hAnsi="Times New Roman" w:cs="Times New Roman"/>
        </w:rPr>
        <w:t xml:space="preserve">menopausal status, nuclear grades, clinical stage, Ki-67 </w:t>
      </w:r>
      <w:proofErr w:type="gramStart"/>
      <w:r w:rsidR="00DA033D" w:rsidRPr="007A2DAD">
        <w:rPr>
          <w:rFonts w:ascii="Times New Roman" w:hAnsi="Times New Roman" w:cs="Times New Roman"/>
        </w:rPr>
        <w:t>index</w:t>
      </w:r>
      <w:proofErr w:type="gramEnd"/>
      <w:r w:rsidR="00DA033D" w:rsidRPr="007A2DAD">
        <w:rPr>
          <w:rFonts w:ascii="Times New Roman" w:hAnsi="Times New Roman" w:cs="Times New Roman"/>
        </w:rPr>
        <w:t xml:space="preserve"> and </w:t>
      </w:r>
      <w:r w:rsidR="00DA033D" w:rsidRPr="007A2DAD">
        <w:rPr>
          <w:rFonts w:ascii="Times New Roman" w:hAnsi="Times New Roman" w:cs="Times New Roman"/>
          <w:sz w:val="20"/>
        </w:rPr>
        <w:t xml:space="preserve">number of metastatic </w:t>
      </w:r>
      <w:r w:rsidR="00DA033D" w:rsidRPr="007A2DAD">
        <w:rPr>
          <w:rFonts w:ascii="Times New Roman" w:hAnsi="Times New Roman" w:cs="Times New Roman"/>
          <w:sz w:val="20"/>
        </w:rPr>
        <w:lastRenderedPageBreak/>
        <w:t>sites</w:t>
      </w:r>
      <w:r w:rsidRPr="007A2DAD">
        <w:rPr>
          <w:rFonts w:ascii="Times New Roman" w:hAnsi="Times New Roman" w:cs="Times New Roman"/>
        </w:rPr>
        <w:t xml:space="preserve"> information were missing.</w:t>
      </w:r>
    </w:p>
    <w:p w14:paraId="20969766" w14:textId="77777777" w:rsidR="008071E6" w:rsidRPr="007A2DAD" w:rsidRDefault="008071E6" w:rsidP="009F577B">
      <w:pPr>
        <w:rPr>
          <w:rFonts w:ascii="Times New Roman" w:hAnsi="Times New Roman" w:cs="Times New Roman"/>
        </w:rPr>
      </w:pPr>
      <w:r w:rsidRPr="007A2DAD">
        <w:rPr>
          <w:rFonts w:ascii="Times New Roman" w:hAnsi="Times New Roman" w:cs="Times New Roman"/>
        </w:rPr>
        <w:t>HR: hormone receptor</w:t>
      </w:r>
    </w:p>
    <w:p w14:paraId="4C3AF520" w14:textId="0F4F89BF" w:rsidR="009F577B" w:rsidRPr="007A2DAD" w:rsidRDefault="009F577B" w:rsidP="009F577B">
      <w:pPr>
        <w:rPr>
          <w:rFonts w:ascii="Times New Roman" w:hAnsi="Times New Roman" w:cs="Times New Roman"/>
        </w:rPr>
      </w:pPr>
      <w:r w:rsidRPr="007A2DAD">
        <w:rPr>
          <w:rFonts w:ascii="Times New Roman" w:hAnsi="Times New Roman" w:cs="Times New Roman"/>
        </w:rPr>
        <w:t>*</w:t>
      </w:r>
      <w:r w:rsidR="00674064" w:rsidRPr="007A2DAD">
        <w:rPr>
          <w:rFonts w:ascii="Times New Roman" w:hAnsi="Times New Roman" w:cs="Times New Roman" w:hint="eastAsia"/>
        </w:rPr>
        <w:t>Χ</w:t>
      </w:r>
      <w:r w:rsidR="00674064" w:rsidRPr="007A2DAD">
        <w:rPr>
          <w:rFonts w:ascii="Times New Roman" w:hAnsi="Times New Roman" w:cs="Times New Roman" w:hint="eastAsia"/>
          <w:vertAlign w:val="superscript"/>
        </w:rPr>
        <w:t>2</w:t>
      </w:r>
      <w:r w:rsidR="00674064" w:rsidRPr="007A2DAD">
        <w:rPr>
          <w:rFonts w:ascii="Times New Roman" w:hAnsi="Times New Roman" w:cs="Times New Roman"/>
        </w:rPr>
        <w:t xml:space="preserve"> or </w:t>
      </w:r>
      <w:r w:rsidR="004F7229" w:rsidRPr="007A2DAD">
        <w:rPr>
          <w:rFonts w:ascii="Times New Roman" w:hAnsi="Times New Roman" w:cs="Times New Roman"/>
        </w:rPr>
        <w:t>Fisher’s exact test</w:t>
      </w:r>
      <w:r w:rsidR="00674064" w:rsidRPr="007A2DAD">
        <w:rPr>
          <w:rFonts w:ascii="Times New Roman" w:hAnsi="Times New Roman" w:cs="Times New Roman"/>
        </w:rPr>
        <w:t xml:space="preserve">. </w:t>
      </w:r>
      <w:r w:rsidRPr="007A2DAD">
        <w:rPr>
          <w:rFonts w:ascii="Times New Roman" w:hAnsi="Times New Roman" w:cs="Times New Roman"/>
        </w:rPr>
        <w:t>Bold values indicate statistically significant results.</w:t>
      </w:r>
    </w:p>
    <w:p w14:paraId="0CDABAFF" w14:textId="77777777" w:rsidR="00820C9E" w:rsidRPr="007A2DAD" w:rsidRDefault="00820C9E">
      <w:pPr>
        <w:rPr>
          <w:rFonts w:ascii="Times New Roman" w:hAnsi="Times New Roman" w:cs="Times New Roman"/>
        </w:rPr>
      </w:pPr>
    </w:p>
    <w:p w14:paraId="3E449178" w14:textId="77777777" w:rsidR="00820C9E" w:rsidRPr="007A2DAD" w:rsidRDefault="00820C9E">
      <w:pPr>
        <w:rPr>
          <w:rFonts w:ascii="Times New Roman" w:hAnsi="Times New Roman" w:cs="Times New Roman"/>
        </w:rPr>
      </w:pPr>
    </w:p>
    <w:p w14:paraId="678D7159" w14:textId="77777777" w:rsidR="00820C9E" w:rsidRPr="007A2DAD" w:rsidRDefault="00820C9E">
      <w:pPr>
        <w:rPr>
          <w:rFonts w:ascii="Times New Roman" w:hAnsi="Times New Roman" w:cs="Times New Roman"/>
        </w:rPr>
      </w:pPr>
    </w:p>
    <w:p w14:paraId="38424B7C" w14:textId="77777777" w:rsidR="008565FD" w:rsidRPr="007A2DAD" w:rsidRDefault="008565FD">
      <w:pPr>
        <w:rPr>
          <w:rFonts w:ascii="Times New Roman" w:hAnsi="Times New Roman" w:cs="Times New Roman"/>
        </w:rPr>
      </w:pPr>
    </w:p>
    <w:p w14:paraId="625699F4" w14:textId="77777777" w:rsidR="008565FD" w:rsidRPr="007A2DAD" w:rsidRDefault="008565FD">
      <w:pPr>
        <w:rPr>
          <w:rFonts w:ascii="Times New Roman" w:hAnsi="Times New Roman" w:cs="Times New Roman"/>
        </w:rPr>
      </w:pPr>
    </w:p>
    <w:p w14:paraId="2F5D118A" w14:textId="77777777" w:rsidR="008565FD" w:rsidRPr="007A2DAD" w:rsidRDefault="008565FD">
      <w:pPr>
        <w:rPr>
          <w:rFonts w:ascii="Times New Roman" w:hAnsi="Times New Roman" w:cs="Times New Roman"/>
        </w:rPr>
      </w:pPr>
    </w:p>
    <w:p w14:paraId="2076A431" w14:textId="77777777" w:rsidR="008565FD" w:rsidRPr="007A2DAD" w:rsidRDefault="008565FD">
      <w:pPr>
        <w:rPr>
          <w:rFonts w:ascii="Times New Roman" w:hAnsi="Times New Roman" w:cs="Times New Roman"/>
        </w:rPr>
      </w:pPr>
    </w:p>
    <w:p w14:paraId="0285A31A" w14:textId="77777777" w:rsidR="008565FD" w:rsidRPr="007A2DAD" w:rsidRDefault="008565FD">
      <w:pPr>
        <w:rPr>
          <w:rFonts w:ascii="Times New Roman" w:hAnsi="Times New Roman" w:cs="Times New Roman"/>
        </w:rPr>
      </w:pPr>
    </w:p>
    <w:p w14:paraId="5BCED1DE" w14:textId="77777777" w:rsidR="008565FD" w:rsidRPr="007A2DAD" w:rsidRDefault="008565FD">
      <w:pPr>
        <w:rPr>
          <w:rFonts w:ascii="Times New Roman" w:hAnsi="Times New Roman" w:cs="Times New Roman"/>
        </w:rPr>
      </w:pPr>
    </w:p>
    <w:p w14:paraId="28561F0C" w14:textId="77777777" w:rsidR="008565FD" w:rsidRPr="007A2DAD" w:rsidRDefault="008565FD">
      <w:pPr>
        <w:rPr>
          <w:rFonts w:ascii="Times New Roman" w:hAnsi="Times New Roman" w:cs="Times New Roman"/>
        </w:rPr>
      </w:pPr>
    </w:p>
    <w:p w14:paraId="0AF1E156" w14:textId="77777777" w:rsidR="008565FD" w:rsidRPr="007A2DAD" w:rsidRDefault="008565FD">
      <w:pPr>
        <w:rPr>
          <w:rFonts w:ascii="Times New Roman" w:hAnsi="Times New Roman" w:cs="Times New Roman"/>
        </w:rPr>
      </w:pPr>
    </w:p>
    <w:p w14:paraId="7C5E48C6" w14:textId="77777777" w:rsidR="008565FD" w:rsidRPr="007A2DAD" w:rsidRDefault="008565FD">
      <w:pPr>
        <w:rPr>
          <w:rFonts w:ascii="Times New Roman" w:hAnsi="Times New Roman" w:cs="Times New Roman"/>
        </w:rPr>
      </w:pPr>
    </w:p>
    <w:p w14:paraId="481ADE66" w14:textId="77777777" w:rsidR="008565FD" w:rsidRPr="007A2DAD" w:rsidRDefault="008565FD">
      <w:pPr>
        <w:rPr>
          <w:rFonts w:ascii="Times New Roman" w:hAnsi="Times New Roman" w:cs="Times New Roman"/>
        </w:rPr>
      </w:pPr>
    </w:p>
    <w:p w14:paraId="49D2BC4E" w14:textId="77777777" w:rsidR="008565FD" w:rsidRPr="007A2DAD" w:rsidRDefault="008565FD">
      <w:pPr>
        <w:rPr>
          <w:rFonts w:ascii="Times New Roman" w:hAnsi="Times New Roman" w:cs="Times New Roman"/>
        </w:rPr>
      </w:pPr>
    </w:p>
    <w:p w14:paraId="348EE097" w14:textId="77777777" w:rsidR="008565FD" w:rsidRPr="007A2DAD" w:rsidRDefault="008565FD">
      <w:pPr>
        <w:rPr>
          <w:rFonts w:ascii="Times New Roman" w:hAnsi="Times New Roman" w:cs="Times New Roman"/>
        </w:rPr>
      </w:pPr>
    </w:p>
    <w:p w14:paraId="684ADC0B" w14:textId="77777777" w:rsidR="008565FD" w:rsidRPr="007A2DAD" w:rsidRDefault="008565FD">
      <w:pPr>
        <w:rPr>
          <w:rFonts w:ascii="Times New Roman" w:hAnsi="Times New Roman" w:cs="Times New Roman"/>
        </w:rPr>
      </w:pPr>
    </w:p>
    <w:p w14:paraId="1AE86E03" w14:textId="77777777" w:rsidR="008565FD" w:rsidRPr="007A2DAD" w:rsidRDefault="008565FD">
      <w:pPr>
        <w:rPr>
          <w:rFonts w:ascii="Times New Roman" w:hAnsi="Times New Roman" w:cs="Times New Roman"/>
        </w:rPr>
      </w:pPr>
    </w:p>
    <w:p w14:paraId="61D11EA9" w14:textId="77777777" w:rsidR="008565FD" w:rsidRPr="007A2DAD" w:rsidRDefault="008565FD">
      <w:pPr>
        <w:rPr>
          <w:rFonts w:ascii="Times New Roman" w:hAnsi="Times New Roman" w:cs="Times New Roman"/>
        </w:rPr>
      </w:pPr>
    </w:p>
    <w:p w14:paraId="2E9234BA" w14:textId="77777777" w:rsidR="008565FD" w:rsidRPr="007A2DAD" w:rsidRDefault="008565FD">
      <w:pPr>
        <w:rPr>
          <w:rFonts w:ascii="Times New Roman" w:hAnsi="Times New Roman" w:cs="Times New Roman"/>
        </w:rPr>
      </w:pPr>
    </w:p>
    <w:p w14:paraId="39FD9CA9" w14:textId="77777777" w:rsidR="008565FD" w:rsidRPr="007A2DAD" w:rsidRDefault="008565FD">
      <w:pPr>
        <w:rPr>
          <w:rFonts w:ascii="Times New Roman" w:hAnsi="Times New Roman" w:cs="Times New Roman"/>
        </w:rPr>
      </w:pPr>
    </w:p>
    <w:p w14:paraId="516FD81C" w14:textId="77777777" w:rsidR="008565FD" w:rsidRPr="007A2DAD" w:rsidRDefault="008565FD">
      <w:pPr>
        <w:rPr>
          <w:rFonts w:ascii="Times New Roman" w:hAnsi="Times New Roman" w:cs="Times New Roman"/>
        </w:rPr>
      </w:pPr>
    </w:p>
    <w:p w14:paraId="4AC28669" w14:textId="77777777" w:rsidR="008565FD" w:rsidRPr="007A2DAD" w:rsidRDefault="008565FD">
      <w:pPr>
        <w:rPr>
          <w:rFonts w:ascii="Times New Roman" w:hAnsi="Times New Roman" w:cs="Times New Roman"/>
        </w:rPr>
      </w:pPr>
    </w:p>
    <w:p w14:paraId="23AB34A0" w14:textId="77777777" w:rsidR="008565FD" w:rsidRPr="007A2DAD" w:rsidRDefault="008565FD">
      <w:pPr>
        <w:rPr>
          <w:rFonts w:ascii="Times New Roman" w:hAnsi="Times New Roman" w:cs="Times New Roman"/>
        </w:rPr>
      </w:pPr>
    </w:p>
    <w:p w14:paraId="7A0EA6BA" w14:textId="77777777" w:rsidR="008565FD" w:rsidRPr="007A2DAD" w:rsidRDefault="008565FD">
      <w:pPr>
        <w:rPr>
          <w:rFonts w:ascii="Times New Roman" w:hAnsi="Times New Roman" w:cs="Times New Roman"/>
        </w:rPr>
      </w:pPr>
    </w:p>
    <w:p w14:paraId="1F1F2E26" w14:textId="77777777" w:rsidR="008565FD" w:rsidRPr="007A2DAD" w:rsidRDefault="008565FD">
      <w:pPr>
        <w:rPr>
          <w:rFonts w:ascii="Times New Roman" w:hAnsi="Times New Roman" w:cs="Times New Roman"/>
        </w:rPr>
      </w:pPr>
    </w:p>
    <w:p w14:paraId="0A3A35F5" w14:textId="77777777" w:rsidR="008565FD" w:rsidRPr="007A2DAD" w:rsidRDefault="008565FD">
      <w:pPr>
        <w:rPr>
          <w:rFonts w:ascii="Times New Roman" w:hAnsi="Times New Roman" w:cs="Times New Roman"/>
        </w:rPr>
      </w:pPr>
    </w:p>
    <w:p w14:paraId="7634BCC9" w14:textId="77777777" w:rsidR="008565FD" w:rsidRPr="007A2DAD" w:rsidRDefault="008565FD">
      <w:pPr>
        <w:rPr>
          <w:rFonts w:ascii="Times New Roman" w:hAnsi="Times New Roman" w:cs="Times New Roman"/>
        </w:rPr>
      </w:pPr>
    </w:p>
    <w:p w14:paraId="603B617B" w14:textId="77777777" w:rsidR="008565FD" w:rsidRPr="007A2DAD" w:rsidRDefault="008565FD">
      <w:pPr>
        <w:rPr>
          <w:rFonts w:ascii="Times New Roman" w:hAnsi="Times New Roman" w:cs="Times New Roman"/>
        </w:rPr>
      </w:pPr>
    </w:p>
    <w:p w14:paraId="61178C44" w14:textId="77777777" w:rsidR="008565FD" w:rsidRPr="007A2DAD" w:rsidRDefault="008565FD">
      <w:pPr>
        <w:rPr>
          <w:rFonts w:ascii="Times New Roman" w:hAnsi="Times New Roman" w:cs="Times New Roman"/>
        </w:rPr>
      </w:pPr>
    </w:p>
    <w:p w14:paraId="5F6CEBB6" w14:textId="77777777" w:rsidR="008565FD" w:rsidRPr="007A2DAD" w:rsidRDefault="008565FD">
      <w:pPr>
        <w:rPr>
          <w:rFonts w:ascii="Times New Roman" w:hAnsi="Times New Roman" w:cs="Times New Roman"/>
        </w:rPr>
      </w:pPr>
    </w:p>
    <w:p w14:paraId="709B8B3E" w14:textId="77777777" w:rsidR="008565FD" w:rsidRPr="007A2DAD" w:rsidRDefault="008565FD">
      <w:pPr>
        <w:rPr>
          <w:rFonts w:ascii="Times New Roman" w:hAnsi="Times New Roman" w:cs="Times New Roman"/>
        </w:rPr>
      </w:pPr>
    </w:p>
    <w:p w14:paraId="1A39B978" w14:textId="77777777" w:rsidR="008565FD" w:rsidRPr="007A2DAD" w:rsidRDefault="008565FD">
      <w:pPr>
        <w:rPr>
          <w:rFonts w:ascii="Times New Roman" w:hAnsi="Times New Roman" w:cs="Times New Roman"/>
        </w:rPr>
      </w:pPr>
    </w:p>
    <w:p w14:paraId="338CF275" w14:textId="77777777" w:rsidR="008565FD" w:rsidRPr="007A2DAD" w:rsidRDefault="008565FD">
      <w:pPr>
        <w:rPr>
          <w:rFonts w:ascii="Times New Roman" w:hAnsi="Times New Roman" w:cs="Times New Roman"/>
        </w:rPr>
      </w:pPr>
    </w:p>
    <w:p w14:paraId="413E3F61" w14:textId="77777777" w:rsidR="008565FD" w:rsidRPr="007A2DAD" w:rsidRDefault="008565FD">
      <w:pPr>
        <w:rPr>
          <w:rFonts w:ascii="Times New Roman" w:hAnsi="Times New Roman" w:cs="Times New Roman"/>
        </w:rPr>
      </w:pPr>
    </w:p>
    <w:p w14:paraId="0C125404" w14:textId="77777777" w:rsidR="008565FD" w:rsidRPr="007A2DAD" w:rsidRDefault="008565FD">
      <w:pPr>
        <w:rPr>
          <w:rFonts w:ascii="Times New Roman" w:hAnsi="Times New Roman" w:cs="Times New Roman"/>
        </w:rPr>
      </w:pPr>
    </w:p>
    <w:p w14:paraId="362DE6E2" w14:textId="77777777" w:rsidR="008565FD" w:rsidRPr="007A2DAD" w:rsidRDefault="008565FD">
      <w:pPr>
        <w:rPr>
          <w:rFonts w:ascii="Times New Roman" w:hAnsi="Times New Roman" w:cs="Times New Roman"/>
        </w:rPr>
      </w:pPr>
    </w:p>
    <w:p w14:paraId="19FF463E" w14:textId="77777777" w:rsidR="008565FD" w:rsidRPr="007A2DAD" w:rsidRDefault="008565FD">
      <w:pPr>
        <w:rPr>
          <w:rFonts w:ascii="Times New Roman" w:hAnsi="Times New Roman" w:cs="Times New Roman"/>
        </w:rPr>
      </w:pPr>
    </w:p>
    <w:p w14:paraId="71367FB4" w14:textId="77777777" w:rsidR="008565FD" w:rsidRPr="007A2DAD" w:rsidRDefault="008565FD">
      <w:pPr>
        <w:rPr>
          <w:rFonts w:ascii="Times New Roman" w:hAnsi="Times New Roman" w:cs="Times New Roman"/>
        </w:rPr>
      </w:pPr>
    </w:p>
    <w:p w14:paraId="52CE0BA9" w14:textId="77777777" w:rsidR="008565FD" w:rsidRPr="007A2DAD" w:rsidRDefault="008565FD">
      <w:pPr>
        <w:rPr>
          <w:rFonts w:ascii="Times New Roman" w:hAnsi="Times New Roman" w:cs="Times New Roman"/>
        </w:rPr>
      </w:pPr>
    </w:p>
    <w:p w14:paraId="45A22231" w14:textId="77777777" w:rsidR="008565FD" w:rsidRPr="007A2DAD" w:rsidRDefault="008565FD">
      <w:pPr>
        <w:rPr>
          <w:rFonts w:ascii="Times New Roman" w:hAnsi="Times New Roman" w:cs="Times New Roman"/>
        </w:rPr>
      </w:pPr>
    </w:p>
    <w:p w14:paraId="20381CE2" w14:textId="77777777" w:rsidR="00DA24F5" w:rsidRPr="007A2DAD" w:rsidRDefault="00DA24F5">
      <w:pPr>
        <w:rPr>
          <w:rFonts w:ascii="Times New Roman" w:hAnsi="Times New Roman" w:cs="Times New Roman"/>
        </w:rPr>
      </w:pPr>
    </w:p>
    <w:sectPr w:rsidR="00DA24F5" w:rsidRPr="007A2D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5434C5" w14:textId="77777777" w:rsidR="00B918CF" w:rsidRDefault="00B918CF" w:rsidP="009F577B">
      <w:r>
        <w:separator/>
      </w:r>
    </w:p>
  </w:endnote>
  <w:endnote w:type="continuationSeparator" w:id="0">
    <w:p w14:paraId="2A38D42E" w14:textId="77777777" w:rsidR="00B918CF" w:rsidRDefault="00B918CF" w:rsidP="009F57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21CA2D" w14:textId="77777777" w:rsidR="00B918CF" w:rsidRDefault="00B918CF" w:rsidP="009F577B">
      <w:r>
        <w:separator/>
      </w:r>
    </w:p>
  </w:footnote>
  <w:footnote w:type="continuationSeparator" w:id="0">
    <w:p w14:paraId="4851483C" w14:textId="77777777" w:rsidR="00B918CF" w:rsidRDefault="00B918CF" w:rsidP="009F57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7AEE"/>
    <w:rsid w:val="000102C2"/>
    <w:rsid w:val="00033A5C"/>
    <w:rsid w:val="000D6FF0"/>
    <w:rsid w:val="001278BB"/>
    <w:rsid w:val="00196685"/>
    <w:rsid w:val="001A2859"/>
    <w:rsid w:val="001D7D10"/>
    <w:rsid w:val="001F7FB6"/>
    <w:rsid w:val="00210BFD"/>
    <w:rsid w:val="002208D4"/>
    <w:rsid w:val="002F69DA"/>
    <w:rsid w:val="00367CF8"/>
    <w:rsid w:val="003B22CC"/>
    <w:rsid w:val="003E3B7E"/>
    <w:rsid w:val="003F75B8"/>
    <w:rsid w:val="0049454A"/>
    <w:rsid w:val="004D5111"/>
    <w:rsid w:val="004F7229"/>
    <w:rsid w:val="0054368A"/>
    <w:rsid w:val="00557AEE"/>
    <w:rsid w:val="0059167D"/>
    <w:rsid w:val="006050B3"/>
    <w:rsid w:val="00674064"/>
    <w:rsid w:val="00696433"/>
    <w:rsid w:val="0073547C"/>
    <w:rsid w:val="007A2DAD"/>
    <w:rsid w:val="007B764A"/>
    <w:rsid w:val="007C036B"/>
    <w:rsid w:val="008071E6"/>
    <w:rsid w:val="00820C9E"/>
    <w:rsid w:val="008565FD"/>
    <w:rsid w:val="008A2309"/>
    <w:rsid w:val="008C092C"/>
    <w:rsid w:val="008C3A0E"/>
    <w:rsid w:val="008F0B29"/>
    <w:rsid w:val="00900713"/>
    <w:rsid w:val="00946A1D"/>
    <w:rsid w:val="00953362"/>
    <w:rsid w:val="00992AC4"/>
    <w:rsid w:val="009A133C"/>
    <w:rsid w:val="009B7985"/>
    <w:rsid w:val="009C2D0E"/>
    <w:rsid w:val="009D5BE7"/>
    <w:rsid w:val="009F577B"/>
    <w:rsid w:val="00A01F28"/>
    <w:rsid w:val="00A04CA7"/>
    <w:rsid w:val="00AB7BE1"/>
    <w:rsid w:val="00B57488"/>
    <w:rsid w:val="00B6322E"/>
    <w:rsid w:val="00B918CF"/>
    <w:rsid w:val="00BE0B51"/>
    <w:rsid w:val="00CE1788"/>
    <w:rsid w:val="00D744D3"/>
    <w:rsid w:val="00DA033D"/>
    <w:rsid w:val="00DA24F5"/>
    <w:rsid w:val="00DD231C"/>
    <w:rsid w:val="00E04825"/>
    <w:rsid w:val="00E8234A"/>
    <w:rsid w:val="00EC3AA3"/>
    <w:rsid w:val="00EC7CC5"/>
    <w:rsid w:val="00F85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9EB7D17"/>
  <w15:chartTrackingRefBased/>
  <w15:docId w15:val="{A4E73C1F-206C-4E71-88DF-E09641329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A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57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577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57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577B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071E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71E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71E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71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71E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71E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1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98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DE238B-7408-49C6-A768-92CEED3041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90</Words>
  <Characters>1657</Characters>
  <Application>Microsoft Office Word</Application>
  <DocSecurity>0</DocSecurity>
  <Lines>13</Lines>
  <Paragraphs>3</Paragraphs>
  <ScaleCrop>false</ScaleCrop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q</dc:creator>
  <cp:keywords/>
  <dc:description/>
  <cp:lastModifiedBy>Naimeng Liu</cp:lastModifiedBy>
  <cp:revision>5</cp:revision>
  <dcterms:created xsi:type="dcterms:W3CDTF">2021-08-29T15:16:00Z</dcterms:created>
  <dcterms:modified xsi:type="dcterms:W3CDTF">2022-01-11T07:50:00Z</dcterms:modified>
</cp:coreProperties>
</file>